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519F5" w14:textId="33A189C3" w:rsidR="00901622" w:rsidRPr="00273ACB" w:rsidRDefault="00901622" w:rsidP="00901622">
      <w:pPr>
        <w:pStyle w:val="Heading2"/>
        <w:jc w:val="both"/>
        <w:rPr>
          <w:color w:val="000000" w:themeColor="text1"/>
        </w:rPr>
      </w:pPr>
      <w:r w:rsidRPr="00273ACB">
        <w:rPr>
          <w:color w:val="000000" w:themeColor="text1"/>
        </w:rPr>
        <w:t>Supplementary Table</w:t>
      </w:r>
    </w:p>
    <w:p w14:paraId="7391C024" w14:textId="38222BB8" w:rsidR="00901622" w:rsidRPr="00273ACB" w:rsidRDefault="00901622" w:rsidP="00901622">
      <w:pPr>
        <w:pStyle w:val="Heading3"/>
        <w:jc w:val="both"/>
        <w:rPr>
          <w:color w:val="000000" w:themeColor="text1"/>
        </w:rPr>
      </w:pPr>
      <w:bookmarkStart w:id="0" w:name="_heading=h.81akbjpoeue2" w:colFirst="0" w:colLast="0"/>
      <w:bookmarkEnd w:id="0"/>
      <w:r>
        <w:rPr>
          <w:color w:val="000000" w:themeColor="text1"/>
        </w:rPr>
        <w:t>S</w:t>
      </w:r>
      <w:r w:rsidRPr="00273ACB">
        <w:rPr>
          <w:color w:val="000000" w:themeColor="text1"/>
        </w:rPr>
        <w:t>1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Statistical details for object identity decoding using EEG signals.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340"/>
        <w:gridCol w:w="2340"/>
        <w:gridCol w:w="2340"/>
      </w:tblGrid>
      <w:tr w:rsidR="00901622" w:rsidRPr="00273ACB" w14:paraId="3690D913" w14:textId="77777777" w:rsidTr="000A6054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513E6" w14:textId="77777777" w:rsidR="00901622" w:rsidRPr="00273ACB" w:rsidRDefault="00901622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Type of decodin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592AE8" w14:textId="77777777" w:rsidR="00901622" w:rsidRPr="00273ACB" w:rsidRDefault="00901622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Peak value*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CFE3A5" w14:textId="77777777" w:rsidR="00901622" w:rsidRPr="00273ACB" w:rsidRDefault="00901622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Peak latency (95% CI) #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5CF0DC" w14:textId="77777777" w:rsidR="00901622" w:rsidRPr="00273ACB" w:rsidRDefault="00901622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Significant time points+</w:t>
            </w:r>
          </w:p>
        </w:tc>
      </w:tr>
      <w:tr w:rsidR="00901622" w:rsidRPr="00273ACB" w14:paraId="601793FC" w14:textId="77777777" w:rsidTr="000A6054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E48DBC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Within-condition (early mask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1E4B59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6.4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D7E75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10ms (110, 18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292259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70:680, 740:750, 790:800]</w:t>
            </w:r>
          </w:p>
        </w:tc>
      </w:tr>
      <w:tr w:rsidR="00901622" w:rsidRPr="00273ACB" w14:paraId="3EDB6C7C" w14:textId="77777777" w:rsidTr="000A6054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951AB8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Within-condition (late mask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2EB51A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9.14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65906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80ms (110, 19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F205F5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70:800]</w:t>
            </w:r>
          </w:p>
        </w:tc>
      </w:tr>
      <w:tr w:rsidR="00901622" w:rsidRPr="00273ACB" w14:paraId="35EC3A6B" w14:textId="77777777" w:rsidTr="000A6054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DD9ADB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Difference (within late minus within early mask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8A73D1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7.8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89CB80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30ms (220, 42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50F5A3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110:560]</w:t>
            </w:r>
          </w:p>
        </w:tc>
      </w:tr>
      <w:tr w:rsidR="00901622" w:rsidRPr="00273ACB" w14:paraId="5CD560FE" w14:textId="77777777" w:rsidTr="000A6054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89EA4C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Across-conditions (averaged across both training and testing direction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EE2DC4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6.6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5E8EF9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10ms (100, 11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9FA6F8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30, 70:600, 620]</w:t>
            </w:r>
          </w:p>
        </w:tc>
      </w:tr>
      <w:tr w:rsidR="00901622" w:rsidRPr="00273ACB" w14:paraId="307A179C" w14:textId="77777777" w:rsidTr="000A6054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6D581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Difference (within-conditions minus across-conditions decoding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69788D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4.78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428607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00ms (200, 21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1C807E" w14:textId="77777777" w:rsidR="00901622" w:rsidRPr="00273ACB" w:rsidRDefault="00901622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120:540, 570, 590:650, 680:690, 730:800]</w:t>
            </w:r>
          </w:p>
        </w:tc>
      </w:tr>
    </w:tbl>
    <w:p w14:paraId="56E895D9" w14:textId="77777777" w:rsidR="00901622" w:rsidRPr="00273ACB" w:rsidRDefault="00901622" w:rsidP="00901622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Decoding accuracy (%) minus chance level (50%)</w:t>
      </w:r>
    </w:p>
    <w:p w14:paraId="33C983AE" w14:textId="77777777" w:rsidR="00901622" w:rsidRPr="00273ACB" w:rsidRDefault="00901622" w:rsidP="00901622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# The unit of time was milliseconds and the 95% confidence intervals added in parentheses were calculated by bootstrapping participants (n = 1,000)</w:t>
      </w:r>
    </w:p>
    <w:p w14:paraId="4E7F2676" w14:textId="54CD8446" w:rsidR="00A273D1" w:rsidRDefault="00901622" w:rsidP="00901622">
      <w:r w:rsidRPr="00273ACB">
        <w:rPr>
          <w:color w:val="000000" w:themeColor="text1"/>
        </w:rPr>
        <w:t>+ Right-tailed cluster-based permutation tests, cluster definition p &lt; 0.005, significance p &lt; 0.05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622"/>
    <w:rsid w:val="00101495"/>
    <w:rsid w:val="008A67C3"/>
    <w:rsid w:val="008F5041"/>
    <w:rsid w:val="00901622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0A8E6"/>
  <w15:chartTrackingRefBased/>
  <w15:docId w15:val="{6D146F5D-ABAF-4F7C-BF86-51A61D60B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6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6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6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62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62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62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62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62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62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62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6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6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6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6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6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6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62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62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62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6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6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6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6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4:00Z</dcterms:created>
  <dcterms:modified xsi:type="dcterms:W3CDTF">2025-08-08T08:55:00Z</dcterms:modified>
</cp:coreProperties>
</file>